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co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o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10207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709"/>
        <w:gridCol w:w="5812"/>
        <w:gridCol w:w="1559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under</w:t>
            </w:r>
          </w:p>
          <w:p>
            <w:pPr>
              <w:pStyle w:val="Normal"/>
              <w:jc w:val="center"/>
              <w:rPr/>
            </w:pPr>
            <w:r>
              <w:rPr/>
              <w:t>heading: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, Abstract Design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ventions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jectives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 size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 -</w:t>
              <w:br/>
              <w:t>Sequence generation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 -</w:t>
              <w:br/>
              <w:t>Allocation concealment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 -</w:t>
              <w:br/>
              <w:t>Implementation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Blinding 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stical methods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rticipant flow, </w:t>
            </w:r>
          </w:p>
          <w:p>
            <w:pPr>
              <w:pStyle w:val="NormalWeb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gure 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cruitment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eline data, Table 1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umbers analyzed, </w:t>
            </w:r>
          </w:p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gure 1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 and estimation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verse events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pretation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ralizability, limitations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CC0000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6T10:29:00Z</dcterms:created>
  <dc:creator>cheo</dc:creator>
  <dc:description/>
  <dc:language>en-US</dc:language>
  <cp:lastModifiedBy>g-priotto</cp:lastModifiedBy>
  <cp:lastPrinted>2004-11-05T15:06:00Z</cp:lastPrinted>
  <dcterms:modified xsi:type="dcterms:W3CDTF">2006-10-20T15:17:00Z</dcterms:modified>
  <cp:revision>4</cp:revision>
  <dc:subject/>
  <dc:title>CONSORT Checklist of items to include when reporting a randomized trial      </dc:title>
</cp:coreProperties>
</file>